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9BDEF" w14:textId="12CC85B0" w:rsidR="00312812" w:rsidRPr="00933635" w:rsidRDefault="00312812" w:rsidP="00312812">
      <w:pPr>
        <w:autoSpaceDE w:val="0"/>
        <w:autoSpaceDN w:val="0"/>
        <w:adjustRightInd w:val="0"/>
        <w:spacing w:line="360" w:lineRule="auto"/>
        <w:ind w:right="60"/>
        <w:jc w:val="left"/>
        <w:rPr>
          <w:sz w:val="20"/>
          <w:szCs w:val="20"/>
        </w:rPr>
      </w:pPr>
      <w:r w:rsidRPr="00933635">
        <w:rPr>
          <w:rFonts w:hint="eastAsia"/>
          <w:sz w:val="20"/>
          <w:szCs w:val="20"/>
        </w:rPr>
        <w:t xml:space="preserve">Table </w:t>
      </w:r>
      <w:r w:rsidR="00FA52D7" w:rsidRPr="00933635">
        <w:rPr>
          <w:sz w:val="20"/>
          <w:szCs w:val="20"/>
        </w:rPr>
        <w:t>S</w:t>
      </w:r>
      <w:r w:rsidRPr="00933635">
        <w:rPr>
          <w:sz w:val="20"/>
          <w:szCs w:val="20"/>
        </w:rPr>
        <w:t>1</w:t>
      </w:r>
      <w:r w:rsidRPr="00933635">
        <w:rPr>
          <w:rFonts w:hint="eastAsia"/>
          <w:sz w:val="20"/>
          <w:szCs w:val="20"/>
        </w:rPr>
        <w:t>.</w:t>
      </w:r>
      <w:r w:rsidRPr="00933635">
        <w:rPr>
          <w:sz w:val="20"/>
          <w:szCs w:val="20"/>
        </w:rPr>
        <w:t xml:space="preserve"> </w:t>
      </w:r>
      <w:r w:rsidR="00FA52D7" w:rsidRPr="00933635">
        <w:rPr>
          <w:sz w:val="20"/>
          <w:szCs w:val="20"/>
        </w:rPr>
        <w:t>Patient Baseline Before Propensity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1701"/>
        <w:gridCol w:w="1071"/>
      </w:tblGrid>
      <w:tr w:rsidR="00933635" w:rsidRPr="00933635" w14:paraId="016F0B44" w14:textId="77777777" w:rsidTr="00ED185D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1C5CA9A" w14:textId="03D74564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Conditioning regi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FA58ED" w14:textId="748DC9DE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SD-</w:t>
            </w:r>
            <w:r w:rsidRPr="00933635">
              <w:rPr>
                <w:sz w:val="20"/>
                <w:szCs w:val="20"/>
              </w:rPr>
              <w:t>B</w:t>
            </w:r>
            <w:r w:rsidRPr="00933635">
              <w:rPr>
                <w:rFonts w:hint="eastAsia"/>
                <w:sz w:val="20"/>
                <w:szCs w:val="20"/>
              </w:rPr>
              <w:t>EAC (</w:t>
            </w:r>
            <w:r w:rsidRPr="00933635">
              <w:rPr>
                <w:sz w:val="20"/>
                <w:szCs w:val="20"/>
              </w:rPr>
              <w:t>%</w:t>
            </w:r>
            <w:r w:rsidRPr="0093363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3253EA" w14:textId="1FB28D6E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A</w:t>
            </w:r>
            <w:r w:rsidRPr="00933635">
              <w:rPr>
                <w:rFonts w:hint="eastAsia"/>
                <w:sz w:val="20"/>
                <w:szCs w:val="20"/>
              </w:rPr>
              <w:t>D-</w:t>
            </w:r>
            <w:r w:rsidRPr="00933635">
              <w:rPr>
                <w:sz w:val="20"/>
                <w:szCs w:val="20"/>
              </w:rPr>
              <w:t>B</w:t>
            </w:r>
            <w:r w:rsidRPr="00933635">
              <w:rPr>
                <w:rFonts w:hint="eastAsia"/>
                <w:sz w:val="20"/>
                <w:szCs w:val="20"/>
              </w:rPr>
              <w:t>EAC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rFonts w:hint="eastAsia"/>
                <w:sz w:val="20"/>
                <w:szCs w:val="20"/>
              </w:rPr>
              <w:t>(</w:t>
            </w:r>
            <w:r w:rsidRPr="00933635">
              <w:rPr>
                <w:sz w:val="20"/>
                <w:szCs w:val="20"/>
              </w:rPr>
              <w:t>%</w:t>
            </w:r>
            <w:r w:rsidRPr="00933635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2BCA0D5A" w14:textId="7F731175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P value</w:t>
            </w:r>
          </w:p>
        </w:tc>
      </w:tr>
      <w:tr w:rsidR="00933635" w:rsidRPr="00933635" w14:paraId="19278B64" w14:textId="77777777" w:rsidTr="00ED185D">
        <w:tc>
          <w:tcPr>
            <w:tcW w:w="3823" w:type="dxa"/>
            <w:tcBorders>
              <w:top w:val="single" w:sz="4" w:space="0" w:color="auto"/>
            </w:tcBorders>
          </w:tcPr>
          <w:p w14:paraId="34E6871F" w14:textId="0441ADC0" w:rsidR="00165095" w:rsidRPr="00933635" w:rsidRDefault="00165095" w:rsidP="00165095">
            <w:pPr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Age</w:t>
            </w:r>
            <w:r w:rsidRPr="00933635">
              <w:rPr>
                <w:rFonts w:hint="eastAsia"/>
                <w:sz w:val="20"/>
                <w:szCs w:val="20"/>
              </w:rPr>
              <w:t>,</w:t>
            </w:r>
            <w:r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rFonts w:hint="eastAsia"/>
                <w:sz w:val="20"/>
                <w:szCs w:val="20"/>
              </w:rPr>
              <w:t>median</w:t>
            </w:r>
            <w:r w:rsidRPr="00933635">
              <w:rPr>
                <w:sz w:val="20"/>
                <w:szCs w:val="20"/>
              </w:rPr>
              <w:t xml:space="preserve"> (range), year</w:t>
            </w:r>
            <w:r w:rsidR="00D42356" w:rsidRPr="00933635">
              <w:rPr>
                <w:rFonts w:hint="eastAsia"/>
                <w:sz w:val="20"/>
                <w:szCs w:val="20"/>
              </w:rPr>
              <w:t>s</w:t>
            </w:r>
          </w:p>
          <w:p w14:paraId="0B0797B9" w14:textId="41DBB829" w:rsidR="00FA52D7" w:rsidRPr="00933635" w:rsidRDefault="00FA52D7" w:rsidP="00FA52D7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rFonts w:hint="eastAsia"/>
                <w:sz w:val="20"/>
                <w:szCs w:val="20"/>
              </w:rPr>
              <w:t>≤</w:t>
            </w:r>
            <w:r w:rsidRPr="00933635">
              <w:rPr>
                <w:sz w:val="20"/>
                <w:szCs w:val="20"/>
              </w:rPr>
              <w:t>41</w:t>
            </w:r>
          </w:p>
          <w:p w14:paraId="1C0FF3D1" w14:textId="1846A274" w:rsidR="00FA52D7" w:rsidRPr="00933635" w:rsidRDefault="00FA52D7" w:rsidP="00FA52D7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rFonts w:hint="eastAsia"/>
                <w:sz w:val="20"/>
                <w:szCs w:val="20"/>
              </w:rPr>
              <w:t>＞</w:t>
            </w: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 xml:space="preserve">1                                     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2F9D66" w14:textId="1FE88270" w:rsidR="00FA52D7" w:rsidRPr="00933635" w:rsidRDefault="005420D8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9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18-69)</w:t>
            </w:r>
          </w:p>
          <w:p w14:paraId="17B60B4D" w14:textId="167D92C9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3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59.3)</w:t>
            </w:r>
          </w:p>
          <w:p w14:paraId="2B0950AD" w14:textId="75B0B0DA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2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rFonts w:hint="eastAsia"/>
                <w:sz w:val="20"/>
                <w:szCs w:val="20"/>
              </w:rPr>
              <w:t>(</w:t>
            </w:r>
            <w:r w:rsidRPr="00933635">
              <w:rPr>
                <w:sz w:val="20"/>
                <w:szCs w:val="20"/>
              </w:rPr>
              <w:t>6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19B6DE" w14:textId="35E0D57C" w:rsidR="00FA52D7" w:rsidRPr="00933635" w:rsidRDefault="005420D8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>3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18-63)</w:t>
            </w:r>
          </w:p>
          <w:p w14:paraId="6B895224" w14:textId="0D6AC4E0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38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46.3)</w:t>
            </w:r>
          </w:p>
          <w:p w14:paraId="1F68C139" w14:textId="540F7C26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4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53.7)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50C3B42A" w14:textId="77777777" w:rsidR="005A5755" w:rsidRPr="00933635" w:rsidRDefault="005420D8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0</w:t>
            </w:r>
            <w:r w:rsidRPr="00933635">
              <w:rPr>
                <w:sz w:val="20"/>
                <w:szCs w:val="20"/>
              </w:rPr>
              <w:t>.626</w:t>
            </w:r>
          </w:p>
          <w:p w14:paraId="10C964AA" w14:textId="000B68E4" w:rsidR="00165095" w:rsidRPr="00933635" w:rsidRDefault="00165095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0.128</w:t>
            </w:r>
          </w:p>
        </w:tc>
      </w:tr>
      <w:tr w:rsidR="00933635" w:rsidRPr="00933635" w14:paraId="0EBDA371" w14:textId="77777777" w:rsidTr="00ED185D">
        <w:tc>
          <w:tcPr>
            <w:tcW w:w="3823" w:type="dxa"/>
          </w:tcPr>
          <w:p w14:paraId="0A9034DC" w14:textId="7EE39815" w:rsidR="00FA52D7" w:rsidRPr="00933635" w:rsidRDefault="00FA52D7" w:rsidP="00FA52D7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Gender</w:t>
            </w:r>
          </w:p>
          <w:p w14:paraId="59489A09" w14:textId="77777777" w:rsidR="00FA52D7" w:rsidRPr="00933635" w:rsidRDefault="00FA52D7" w:rsidP="00FA52D7">
            <w:pPr>
              <w:ind w:firstLineChars="100" w:firstLine="200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Male</w:t>
            </w:r>
          </w:p>
          <w:p w14:paraId="1D1B2AF3" w14:textId="514A3B5D" w:rsidR="00FA52D7" w:rsidRPr="00933635" w:rsidRDefault="00FA52D7" w:rsidP="00FA52D7">
            <w:pPr>
              <w:ind w:firstLineChars="100" w:firstLine="200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27F90590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</w:p>
          <w:p w14:paraId="175727B4" w14:textId="6A74D899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37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62.7)</w:t>
            </w:r>
          </w:p>
          <w:p w14:paraId="364B5D2B" w14:textId="1FA64C89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2</w:t>
            </w:r>
            <w:r w:rsidRPr="00933635">
              <w:rPr>
                <w:sz w:val="20"/>
                <w:szCs w:val="20"/>
              </w:rPr>
              <w:t>2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37.3)</w:t>
            </w:r>
          </w:p>
        </w:tc>
        <w:tc>
          <w:tcPr>
            <w:tcW w:w="1701" w:type="dxa"/>
          </w:tcPr>
          <w:p w14:paraId="4D0EDFE5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</w:p>
          <w:p w14:paraId="4EB03C0B" w14:textId="49D2ED46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>7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57.3)</w:t>
            </w:r>
          </w:p>
          <w:p w14:paraId="04421540" w14:textId="3BE5778A" w:rsidR="00FA52D7" w:rsidRPr="00933635" w:rsidRDefault="00474275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42.7)</w:t>
            </w:r>
          </w:p>
        </w:tc>
        <w:tc>
          <w:tcPr>
            <w:tcW w:w="1071" w:type="dxa"/>
          </w:tcPr>
          <w:p w14:paraId="3D8BF2B6" w14:textId="77777777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0.520</w:t>
            </w:r>
          </w:p>
          <w:p w14:paraId="7635F324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55E75412" w14:textId="77777777" w:rsidTr="00ED185D">
        <w:tc>
          <w:tcPr>
            <w:tcW w:w="3823" w:type="dxa"/>
          </w:tcPr>
          <w:p w14:paraId="7869942B" w14:textId="77777777" w:rsidR="00FA52D7" w:rsidRPr="00933635" w:rsidRDefault="00FA52D7" w:rsidP="00FA52D7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Disease </w:t>
            </w:r>
            <w:r w:rsidRPr="00933635">
              <w:rPr>
                <w:sz w:val="20"/>
                <w:szCs w:val="20"/>
              </w:rPr>
              <w:t>type</w:t>
            </w:r>
          </w:p>
          <w:p w14:paraId="05661B01" w14:textId="77777777" w:rsidR="00FA52D7" w:rsidRPr="00933635" w:rsidRDefault="00FA52D7" w:rsidP="00FA52D7">
            <w:pPr>
              <w:ind w:firstLineChars="100" w:firstLine="200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B cell lymp</w:t>
            </w:r>
            <w:r w:rsidRPr="00933635">
              <w:rPr>
                <w:rFonts w:hint="eastAsia"/>
                <w:sz w:val="20"/>
                <w:szCs w:val="20"/>
              </w:rPr>
              <w:t>h</w:t>
            </w:r>
            <w:r w:rsidRPr="00933635">
              <w:rPr>
                <w:sz w:val="20"/>
                <w:szCs w:val="20"/>
              </w:rPr>
              <w:t>oma</w:t>
            </w:r>
          </w:p>
          <w:p w14:paraId="1C33E72A" w14:textId="0644BB1C" w:rsidR="00FA52D7" w:rsidRPr="00933635" w:rsidRDefault="00F46DFB" w:rsidP="00FA52D7">
            <w:pPr>
              <w:ind w:firstLineChars="100" w:firstLine="210"/>
              <w:rPr>
                <w:sz w:val="20"/>
                <w:szCs w:val="20"/>
              </w:rPr>
            </w:pPr>
            <w:r w:rsidRPr="00933635">
              <w:t>T- and NK-cell lymphoma</w:t>
            </w:r>
          </w:p>
        </w:tc>
        <w:tc>
          <w:tcPr>
            <w:tcW w:w="1701" w:type="dxa"/>
          </w:tcPr>
          <w:p w14:paraId="683CFB29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</w:p>
          <w:p w14:paraId="067C3D2C" w14:textId="6D27AC31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6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61.0)</w:t>
            </w:r>
          </w:p>
          <w:p w14:paraId="0E380A2E" w14:textId="2605C372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2</w:t>
            </w:r>
            <w:r w:rsidRPr="00933635">
              <w:rPr>
                <w:sz w:val="20"/>
                <w:szCs w:val="20"/>
              </w:rPr>
              <w:t>3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39.0)</w:t>
            </w:r>
          </w:p>
        </w:tc>
        <w:tc>
          <w:tcPr>
            <w:tcW w:w="1701" w:type="dxa"/>
          </w:tcPr>
          <w:p w14:paraId="23B18A0B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</w:p>
          <w:p w14:paraId="6D099731" w14:textId="4627B8C4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5</w:t>
            </w:r>
            <w:r w:rsidRPr="00933635">
              <w:rPr>
                <w:sz w:val="20"/>
                <w:szCs w:val="20"/>
              </w:rPr>
              <w:t>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65.9</w:t>
            </w:r>
            <w:r w:rsidR="00474275" w:rsidRPr="00933635">
              <w:rPr>
                <w:rFonts w:hint="eastAsia"/>
                <w:sz w:val="20"/>
                <w:szCs w:val="20"/>
              </w:rPr>
              <w:t>)</w:t>
            </w:r>
          </w:p>
          <w:p w14:paraId="16EB4AF9" w14:textId="7CE8148F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2</w:t>
            </w:r>
            <w:r w:rsidRPr="00933635">
              <w:rPr>
                <w:sz w:val="20"/>
                <w:szCs w:val="20"/>
              </w:rPr>
              <w:t>8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34.1)</w:t>
            </w:r>
          </w:p>
        </w:tc>
        <w:tc>
          <w:tcPr>
            <w:tcW w:w="1071" w:type="dxa"/>
          </w:tcPr>
          <w:p w14:paraId="14DA17FD" w14:textId="77777777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0</w:t>
            </w:r>
            <w:r w:rsidRPr="00933635">
              <w:rPr>
                <w:sz w:val="20"/>
                <w:szCs w:val="20"/>
              </w:rPr>
              <w:t>.555</w:t>
            </w:r>
          </w:p>
          <w:p w14:paraId="5BA7F824" w14:textId="507ADF6C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47E8121E" w14:textId="77777777" w:rsidTr="00ED185D">
        <w:tc>
          <w:tcPr>
            <w:tcW w:w="3823" w:type="dxa"/>
          </w:tcPr>
          <w:p w14:paraId="626BF0D0" w14:textId="7C4E4986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Disease stage</w:t>
            </w:r>
          </w:p>
          <w:p w14:paraId="62025625" w14:textId="77777777" w:rsidR="00312812" w:rsidRPr="00933635" w:rsidRDefault="00312812" w:rsidP="00312812">
            <w:pPr>
              <w:ind w:firstLineChars="100" w:firstLine="200"/>
              <w:rPr>
                <w:rFonts w:ascii="宋体" w:hAnsi="宋体" w:cs="宋体"/>
                <w:sz w:val="20"/>
                <w:szCs w:val="20"/>
              </w:rPr>
            </w:pPr>
            <w:r w:rsidRPr="00933635">
              <w:rPr>
                <w:rFonts w:ascii="宋体" w:hAnsi="宋体" w:cs="宋体"/>
                <w:sz w:val="20"/>
                <w:szCs w:val="20"/>
              </w:rPr>
              <w:t>Ⅰ</w:t>
            </w:r>
            <w:r w:rsidRPr="00933635">
              <w:rPr>
                <w:rFonts w:ascii="宋体" w:hAnsi="宋体" w:cs="宋体" w:hint="eastAsia"/>
                <w:sz w:val="20"/>
                <w:szCs w:val="20"/>
              </w:rPr>
              <w:t>-</w:t>
            </w:r>
            <w:r w:rsidRPr="00933635">
              <w:rPr>
                <w:rFonts w:ascii="宋体" w:hAnsi="宋体" w:cs="宋体"/>
                <w:sz w:val="20"/>
                <w:szCs w:val="20"/>
              </w:rPr>
              <w:t>Ⅱ</w:t>
            </w:r>
          </w:p>
          <w:p w14:paraId="26910BF6" w14:textId="040947F8" w:rsidR="00312812" w:rsidRPr="00933635" w:rsidRDefault="00312812" w:rsidP="00312812">
            <w:pPr>
              <w:ind w:firstLineChars="100" w:firstLine="200"/>
              <w:rPr>
                <w:rFonts w:ascii="宋体" w:hAnsi="宋体" w:cs="宋体"/>
                <w:sz w:val="20"/>
                <w:szCs w:val="20"/>
              </w:rPr>
            </w:pPr>
            <w:r w:rsidRPr="00933635">
              <w:rPr>
                <w:rFonts w:ascii="宋体" w:hAnsi="宋体" w:cs="宋体"/>
                <w:sz w:val="20"/>
                <w:szCs w:val="20"/>
              </w:rPr>
              <w:t>Ⅲ-Ⅳ</w:t>
            </w:r>
          </w:p>
        </w:tc>
        <w:tc>
          <w:tcPr>
            <w:tcW w:w="1701" w:type="dxa"/>
          </w:tcPr>
          <w:p w14:paraId="0EE087EE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52F992E1" w14:textId="6E69BE96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18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30.5)</w:t>
            </w:r>
          </w:p>
          <w:p w14:paraId="2584928B" w14:textId="69C17E72" w:rsidR="00312812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41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69.5)</w:t>
            </w:r>
          </w:p>
        </w:tc>
        <w:tc>
          <w:tcPr>
            <w:tcW w:w="1701" w:type="dxa"/>
          </w:tcPr>
          <w:p w14:paraId="5C0F0584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0D81156C" w14:textId="3F1CC24A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22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26.8)</w:t>
            </w:r>
          </w:p>
          <w:p w14:paraId="69F69E7C" w14:textId="4D5679C8" w:rsidR="00312812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60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73.2)</w:t>
            </w:r>
          </w:p>
        </w:tc>
        <w:tc>
          <w:tcPr>
            <w:tcW w:w="1071" w:type="dxa"/>
          </w:tcPr>
          <w:p w14:paraId="6BB56209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0</w:t>
            </w:r>
            <w:r w:rsidRPr="00933635">
              <w:rPr>
                <w:sz w:val="20"/>
                <w:szCs w:val="20"/>
              </w:rPr>
              <w:t>.633</w:t>
            </w:r>
          </w:p>
          <w:p w14:paraId="352AD988" w14:textId="01A9D74D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76EFCBFD" w14:textId="77777777" w:rsidTr="00ED185D">
        <w:tc>
          <w:tcPr>
            <w:tcW w:w="3823" w:type="dxa"/>
          </w:tcPr>
          <w:p w14:paraId="7F596112" w14:textId="77777777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I</w:t>
            </w:r>
            <w:r w:rsidRPr="00933635">
              <w:rPr>
                <w:sz w:val="20"/>
                <w:szCs w:val="20"/>
              </w:rPr>
              <w:t>PI scores</w:t>
            </w:r>
          </w:p>
          <w:p w14:paraId="22EDFCC8" w14:textId="7C8B0970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 xml:space="preserve"> </w:t>
            </w:r>
            <w:r w:rsidR="006B03C9" w:rsidRPr="00933635">
              <w:rPr>
                <w:sz w:val="20"/>
                <w:szCs w:val="20"/>
              </w:rPr>
              <w:t>1-</w:t>
            </w:r>
            <w:r w:rsidRPr="00933635">
              <w:rPr>
                <w:sz w:val="20"/>
                <w:szCs w:val="20"/>
              </w:rPr>
              <w:t>3</w:t>
            </w:r>
          </w:p>
          <w:p w14:paraId="2D0BEF54" w14:textId="7545E7E6" w:rsidR="00312812" w:rsidRPr="00933635" w:rsidRDefault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 xml:space="preserve"> 4-5</w:t>
            </w:r>
          </w:p>
        </w:tc>
        <w:tc>
          <w:tcPr>
            <w:tcW w:w="1701" w:type="dxa"/>
          </w:tcPr>
          <w:p w14:paraId="3C571979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53AF8312" w14:textId="098AD2E3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2</w:t>
            </w:r>
            <w:r w:rsidRPr="00933635">
              <w:rPr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42.4)</w:t>
            </w:r>
          </w:p>
          <w:p w14:paraId="3DE9289B" w14:textId="4801E463" w:rsidR="00312812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4 (57.6)</w:t>
            </w:r>
          </w:p>
        </w:tc>
        <w:tc>
          <w:tcPr>
            <w:tcW w:w="1701" w:type="dxa"/>
          </w:tcPr>
          <w:p w14:paraId="2B44E7E3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42F5F0DF" w14:textId="15A3D1F9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1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37.8)</w:t>
            </w:r>
          </w:p>
          <w:p w14:paraId="34C799E7" w14:textId="47C52678" w:rsidR="00312812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>1</w:t>
            </w:r>
            <w:r w:rsidRPr="00933635">
              <w:rPr>
                <w:sz w:val="20"/>
                <w:szCs w:val="20"/>
              </w:rPr>
              <w:t xml:space="preserve"> (62.2)</w:t>
            </w:r>
          </w:p>
        </w:tc>
        <w:tc>
          <w:tcPr>
            <w:tcW w:w="1071" w:type="dxa"/>
          </w:tcPr>
          <w:p w14:paraId="0C5D42C9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0</w:t>
            </w:r>
            <w:r w:rsidRPr="00933635">
              <w:rPr>
                <w:sz w:val="20"/>
                <w:szCs w:val="20"/>
              </w:rPr>
              <w:t>.584</w:t>
            </w:r>
          </w:p>
          <w:p w14:paraId="6867F35B" w14:textId="0C895A63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2B42133D" w14:textId="77777777" w:rsidTr="00ED185D">
        <w:tc>
          <w:tcPr>
            <w:tcW w:w="3823" w:type="dxa"/>
          </w:tcPr>
          <w:p w14:paraId="717102D4" w14:textId="3E0B162C" w:rsidR="00312812" w:rsidRPr="00933635" w:rsidRDefault="00165095" w:rsidP="00312812">
            <w:pPr>
              <w:rPr>
                <w:rFonts w:hAnsi="宋体" w:cs="宋体"/>
                <w:sz w:val="20"/>
                <w:szCs w:val="20"/>
              </w:rPr>
            </w:pPr>
            <w:r w:rsidRPr="00933635">
              <w:rPr>
                <w:rFonts w:hAnsi="宋体" w:cs="宋体"/>
                <w:sz w:val="20"/>
                <w:szCs w:val="20"/>
              </w:rPr>
              <w:t xml:space="preserve">Time from diagnosis to transplant, </w:t>
            </w:r>
            <w:r w:rsidRPr="00933635">
              <w:rPr>
                <w:rFonts w:hint="eastAsia"/>
                <w:sz w:val="20"/>
                <w:szCs w:val="20"/>
              </w:rPr>
              <w:t>median</w:t>
            </w:r>
            <w:r w:rsidRPr="00933635">
              <w:rPr>
                <w:sz w:val="20"/>
                <w:szCs w:val="20"/>
              </w:rPr>
              <w:t xml:space="preserve"> (range), </w:t>
            </w:r>
            <w:r w:rsidRPr="00933635">
              <w:rPr>
                <w:rFonts w:hAnsi="宋体" w:cs="宋体"/>
                <w:sz w:val="20"/>
                <w:szCs w:val="20"/>
              </w:rPr>
              <w:t>month</w:t>
            </w:r>
            <w:r w:rsidR="00D42356" w:rsidRPr="00933635">
              <w:rPr>
                <w:rFonts w:hAnsi="宋体" w:cs="宋体" w:hint="eastAsia"/>
                <w:sz w:val="20"/>
                <w:szCs w:val="20"/>
              </w:rPr>
              <w:t>s</w:t>
            </w:r>
            <w:r w:rsidR="00312812" w:rsidRPr="00933635">
              <w:rPr>
                <w:rFonts w:hAnsi="宋体" w:cs="宋体"/>
                <w:sz w:val="20"/>
                <w:szCs w:val="20"/>
              </w:rPr>
              <w:t xml:space="preserve"> </w:t>
            </w:r>
          </w:p>
          <w:p w14:paraId="178685D0" w14:textId="6CFFB4D6" w:rsidR="00312812" w:rsidRPr="00933635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933635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 w:hint="eastAsia"/>
                <w:sz w:val="20"/>
                <w:szCs w:val="20"/>
              </w:rPr>
              <w:t>≤</w:t>
            </w:r>
            <w:r w:rsidRPr="00933635">
              <w:rPr>
                <w:rFonts w:hAnsi="宋体" w:cs="宋体" w:hint="eastAsia"/>
                <w:sz w:val="20"/>
                <w:szCs w:val="20"/>
              </w:rPr>
              <w:t>5</w:t>
            </w:r>
          </w:p>
          <w:p w14:paraId="68719242" w14:textId="1EC84DB6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 w:hint="eastAsia"/>
                <w:sz w:val="20"/>
                <w:szCs w:val="20"/>
              </w:rPr>
              <w:t>＞</w:t>
            </w:r>
            <w:r w:rsidRPr="00933635">
              <w:rPr>
                <w:rFonts w:hAnsi="宋体" w:cs="宋体" w:hint="eastAsia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50B51BAA" w14:textId="49C4CB20" w:rsidR="00312812" w:rsidRPr="00933635" w:rsidRDefault="005420D8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3-41)</w:t>
            </w:r>
          </w:p>
          <w:p w14:paraId="1F022DA6" w14:textId="77777777" w:rsidR="00D42356" w:rsidRPr="00933635" w:rsidRDefault="00D42356" w:rsidP="00FA52D7">
            <w:pPr>
              <w:jc w:val="center"/>
              <w:rPr>
                <w:sz w:val="20"/>
                <w:szCs w:val="20"/>
              </w:rPr>
            </w:pPr>
          </w:p>
          <w:p w14:paraId="03919EFD" w14:textId="39F7B470" w:rsidR="00FA52D7" w:rsidRPr="00933635" w:rsidRDefault="00474275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57.6)</w:t>
            </w:r>
          </w:p>
          <w:p w14:paraId="6804D6CD" w14:textId="6ED1F7D7" w:rsidR="00312812" w:rsidRPr="00933635" w:rsidRDefault="00474275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2</w:t>
            </w:r>
            <w:r w:rsidRPr="00933635">
              <w:rPr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42.4)</w:t>
            </w:r>
          </w:p>
        </w:tc>
        <w:tc>
          <w:tcPr>
            <w:tcW w:w="1701" w:type="dxa"/>
          </w:tcPr>
          <w:p w14:paraId="7DB5ABAD" w14:textId="1DB16836" w:rsidR="00312812" w:rsidRPr="00933635" w:rsidRDefault="005420D8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3-19)</w:t>
            </w:r>
          </w:p>
          <w:p w14:paraId="17A7ABBF" w14:textId="77777777" w:rsidR="00D42356" w:rsidRPr="00933635" w:rsidRDefault="00D42356" w:rsidP="00FA52D7">
            <w:pPr>
              <w:jc w:val="center"/>
              <w:rPr>
                <w:sz w:val="20"/>
                <w:szCs w:val="20"/>
              </w:rPr>
            </w:pPr>
          </w:p>
          <w:p w14:paraId="5DE93485" w14:textId="081DD411" w:rsidR="00FA52D7" w:rsidRPr="00933635" w:rsidRDefault="00474275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>2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51.2)</w:t>
            </w:r>
          </w:p>
          <w:p w14:paraId="1CB154BC" w14:textId="7B5D4572" w:rsidR="00312812" w:rsidRPr="00933635" w:rsidRDefault="00474275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>0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48.8)</w:t>
            </w:r>
          </w:p>
        </w:tc>
        <w:tc>
          <w:tcPr>
            <w:tcW w:w="1071" w:type="dxa"/>
          </w:tcPr>
          <w:p w14:paraId="5D40C1E9" w14:textId="7228846A" w:rsidR="00165095" w:rsidRPr="00933635" w:rsidRDefault="000B59A3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0</w:t>
            </w:r>
            <w:r w:rsidRPr="00933635">
              <w:rPr>
                <w:sz w:val="20"/>
                <w:szCs w:val="20"/>
              </w:rPr>
              <w:t>.054</w:t>
            </w:r>
          </w:p>
          <w:p w14:paraId="0E21075D" w14:textId="77777777" w:rsidR="00D42356" w:rsidRPr="00933635" w:rsidRDefault="00D42356" w:rsidP="00FA52D7">
            <w:pPr>
              <w:jc w:val="center"/>
              <w:rPr>
                <w:sz w:val="20"/>
                <w:szCs w:val="20"/>
              </w:rPr>
            </w:pPr>
          </w:p>
          <w:p w14:paraId="660A9345" w14:textId="719ADDED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0.451</w:t>
            </w:r>
          </w:p>
          <w:p w14:paraId="5A0C771A" w14:textId="12D73B4C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30E14E6F" w14:textId="77777777" w:rsidTr="00ED185D">
        <w:tc>
          <w:tcPr>
            <w:tcW w:w="3823" w:type="dxa"/>
          </w:tcPr>
          <w:p w14:paraId="1443312D" w14:textId="77777777" w:rsidR="00165095" w:rsidRPr="00933635" w:rsidRDefault="00165095" w:rsidP="00165095">
            <w:pPr>
              <w:rPr>
                <w:rFonts w:hAnsi="宋体" w:cs="宋体"/>
                <w:sz w:val="20"/>
                <w:szCs w:val="20"/>
              </w:rPr>
            </w:pPr>
            <w:r w:rsidRPr="00933635">
              <w:rPr>
                <w:rFonts w:hAnsi="宋体" w:cs="宋体"/>
                <w:sz w:val="20"/>
                <w:szCs w:val="20"/>
              </w:rPr>
              <w:t xml:space="preserve">Chemotherapy cycles before ASCT, </w:t>
            </w:r>
            <w:r w:rsidRPr="00933635">
              <w:rPr>
                <w:rFonts w:hint="eastAsia"/>
                <w:sz w:val="20"/>
                <w:szCs w:val="20"/>
              </w:rPr>
              <w:t>median</w:t>
            </w:r>
            <w:r w:rsidRPr="00933635">
              <w:rPr>
                <w:sz w:val="20"/>
                <w:szCs w:val="20"/>
              </w:rPr>
              <w:t xml:space="preserve"> (range)</w:t>
            </w:r>
          </w:p>
          <w:p w14:paraId="4AFD8107" w14:textId="5286D06F" w:rsidR="00312812" w:rsidRPr="00933635" w:rsidRDefault="00312812" w:rsidP="00312812">
            <w:pPr>
              <w:rPr>
                <w:rFonts w:hAnsi="宋体" w:cs="宋体"/>
                <w:sz w:val="20"/>
                <w:szCs w:val="20"/>
              </w:rPr>
            </w:pPr>
            <w:r w:rsidRPr="00933635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 w:hint="eastAsia"/>
                <w:sz w:val="20"/>
                <w:szCs w:val="20"/>
              </w:rPr>
              <w:t>≤</w:t>
            </w:r>
            <w:r w:rsidRPr="00933635">
              <w:rPr>
                <w:rFonts w:hAnsi="宋体" w:cs="宋体" w:hint="eastAsia"/>
                <w:sz w:val="20"/>
                <w:szCs w:val="20"/>
              </w:rPr>
              <w:t>4</w:t>
            </w:r>
          </w:p>
          <w:p w14:paraId="20E8C921" w14:textId="7A4BD270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Ansi="宋体" w:cs="宋体" w:hint="eastAsia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/>
                <w:sz w:val="20"/>
                <w:szCs w:val="20"/>
              </w:rPr>
              <w:t xml:space="preserve"> </w:t>
            </w:r>
            <w:r w:rsidRPr="00933635">
              <w:rPr>
                <w:rFonts w:hAnsi="宋体" w:cs="宋体" w:hint="eastAsia"/>
                <w:sz w:val="20"/>
                <w:szCs w:val="20"/>
              </w:rPr>
              <w:t>＞</w:t>
            </w:r>
            <w:r w:rsidRPr="00933635">
              <w:rPr>
                <w:rFonts w:hAnsi="宋体" w:cs="宋体" w:hint="eastAsia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5E277AE5" w14:textId="2033E386" w:rsidR="00312812" w:rsidRPr="00933635" w:rsidRDefault="00474275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3-20)</w:t>
            </w:r>
          </w:p>
          <w:p w14:paraId="5E58E303" w14:textId="77777777" w:rsidR="00D42356" w:rsidRPr="00933635" w:rsidRDefault="00D42356" w:rsidP="00FA52D7">
            <w:pPr>
              <w:jc w:val="center"/>
              <w:rPr>
                <w:sz w:val="20"/>
                <w:szCs w:val="20"/>
              </w:rPr>
            </w:pPr>
          </w:p>
          <w:p w14:paraId="54AD1184" w14:textId="01AC4A79" w:rsidR="00FA52D7" w:rsidRPr="00933635" w:rsidRDefault="00474275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>2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71.2)</w:t>
            </w:r>
          </w:p>
          <w:p w14:paraId="1D78B2C9" w14:textId="49B1BFAD" w:rsidR="00312812" w:rsidRPr="00933635" w:rsidRDefault="00474275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1</w:t>
            </w:r>
            <w:r w:rsidRPr="00933635">
              <w:rPr>
                <w:sz w:val="20"/>
                <w:szCs w:val="20"/>
              </w:rPr>
              <w:t>7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28.8)</w:t>
            </w:r>
          </w:p>
        </w:tc>
        <w:tc>
          <w:tcPr>
            <w:tcW w:w="1701" w:type="dxa"/>
          </w:tcPr>
          <w:p w14:paraId="7D0A8A45" w14:textId="443E2C3C" w:rsidR="00312812" w:rsidRPr="00933635" w:rsidRDefault="00E74E4F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3-11)</w:t>
            </w:r>
          </w:p>
          <w:p w14:paraId="7CF861BA" w14:textId="77777777" w:rsidR="00D42356" w:rsidRPr="00933635" w:rsidRDefault="00D42356" w:rsidP="00FA52D7">
            <w:pPr>
              <w:jc w:val="center"/>
              <w:rPr>
                <w:sz w:val="20"/>
                <w:szCs w:val="20"/>
              </w:rPr>
            </w:pPr>
          </w:p>
          <w:p w14:paraId="6BB59807" w14:textId="431320C6" w:rsidR="00FA52D7" w:rsidRPr="00933635" w:rsidRDefault="00474275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5</w:t>
            </w:r>
            <w:r w:rsidRPr="00933635">
              <w:rPr>
                <w:sz w:val="20"/>
                <w:szCs w:val="20"/>
              </w:rPr>
              <w:t>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>(65.9)</w:t>
            </w:r>
          </w:p>
          <w:p w14:paraId="3A6F7A8C" w14:textId="4FDD1D00" w:rsidR="00312812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28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474275" w:rsidRPr="00933635">
              <w:rPr>
                <w:sz w:val="20"/>
                <w:szCs w:val="20"/>
              </w:rPr>
              <w:t>(34.1)</w:t>
            </w:r>
          </w:p>
        </w:tc>
        <w:tc>
          <w:tcPr>
            <w:tcW w:w="1071" w:type="dxa"/>
          </w:tcPr>
          <w:p w14:paraId="41E644D4" w14:textId="702B014F" w:rsidR="00312812" w:rsidRPr="00933635" w:rsidRDefault="00E74E4F" w:rsidP="00D42356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0</w:t>
            </w:r>
            <w:r w:rsidRPr="00933635">
              <w:rPr>
                <w:sz w:val="20"/>
                <w:szCs w:val="20"/>
              </w:rPr>
              <w:t>.134</w:t>
            </w:r>
          </w:p>
          <w:p w14:paraId="15E195B2" w14:textId="77777777" w:rsidR="00D42356" w:rsidRPr="00933635" w:rsidRDefault="00D42356" w:rsidP="00D42356">
            <w:pPr>
              <w:jc w:val="center"/>
              <w:rPr>
                <w:sz w:val="20"/>
                <w:szCs w:val="20"/>
              </w:rPr>
            </w:pPr>
          </w:p>
          <w:p w14:paraId="0A3891ED" w14:textId="77777777" w:rsidR="00D42356" w:rsidRPr="00933635" w:rsidRDefault="00D42356" w:rsidP="00D42356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0.503</w:t>
            </w:r>
          </w:p>
          <w:p w14:paraId="61BD292B" w14:textId="5377A3A5" w:rsidR="00D42356" w:rsidRPr="00933635" w:rsidRDefault="00D42356" w:rsidP="00D42356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30CBE0B9" w14:textId="77777777" w:rsidTr="00ED185D">
        <w:tc>
          <w:tcPr>
            <w:tcW w:w="3823" w:type="dxa"/>
          </w:tcPr>
          <w:p w14:paraId="211E0230" w14:textId="18F70DAA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D</w:t>
            </w:r>
            <w:r w:rsidRPr="00933635">
              <w:rPr>
                <w:rFonts w:hint="eastAsia"/>
                <w:sz w:val="20"/>
                <w:szCs w:val="20"/>
              </w:rPr>
              <w:t>isease</w:t>
            </w:r>
            <w:r w:rsidRPr="00933635">
              <w:rPr>
                <w:sz w:val="20"/>
                <w:szCs w:val="20"/>
              </w:rPr>
              <w:t xml:space="preserve"> status before ASCT</w:t>
            </w:r>
          </w:p>
          <w:p w14:paraId="1746A728" w14:textId="77777777" w:rsidR="00312812" w:rsidRPr="00933635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CR</w:t>
            </w:r>
          </w:p>
          <w:p w14:paraId="6AF664BF" w14:textId="44719493" w:rsidR="00312812" w:rsidRPr="00933635" w:rsidRDefault="00312812" w:rsidP="00312812">
            <w:pPr>
              <w:ind w:firstLineChars="100" w:firstLine="200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PR</w:t>
            </w:r>
          </w:p>
        </w:tc>
        <w:tc>
          <w:tcPr>
            <w:tcW w:w="1701" w:type="dxa"/>
          </w:tcPr>
          <w:p w14:paraId="3D533E17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34D4F642" w14:textId="70AE775E" w:rsidR="00FA52D7" w:rsidRPr="00933635" w:rsidRDefault="00FA52D7" w:rsidP="005A5755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2</w:t>
            </w:r>
            <w:r w:rsidRPr="00933635">
              <w:rPr>
                <w:sz w:val="20"/>
                <w:szCs w:val="20"/>
              </w:rPr>
              <w:t>7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45.8)</w:t>
            </w:r>
          </w:p>
          <w:p w14:paraId="0983D2D9" w14:textId="59AFF96E" w:rsidR="00312812" w:rsidRPr="00933635" w:rsidRDefault="00FA52D7" w:rsidP="00FA52D7">
            <w:pPr>
              <w:tabs>
                <w:tab w:val="center" w:pos="921"/>
                <w:tab w:val="right" w:pos="1719"/>
              </w:tabs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32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54.2)</w:t>
            </w:r>
          </w:p>
        </w:tc>
        <w:tc>
          <w:tcPr>
            <w:tcW w:w="1701" w:type="dxa"/>
          </w:tcPr>
          <w:p w14:paraId="4D84A770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6BD70387" w14:textId="7026405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4</w:t>
            </w:r>
            <w:r w:rsidRPr="00933635">
              <w:rPr>
                <w:sz w:val="20"/>
                <w:szCs w:val="20"/>
              </w:rPr>
              <w:t>4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53.7)</w:t>
            </w:r>
          </w:p>
          <w:p w14:paraId="213C9232" w14:textId="067F38BA" w:rsidR="00312812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3</w:t>
            </w:r>
            <w:r w:rsidRPr="00933635">
              <w:rPr>
                <w:sz w:val="20"/>
                <w:szCs w:val="20"/>
              </w:rPr>
              <w:t>8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46.3)</w:t>
            </w:r>
          </w:p>
        </w:tc>
        <w:tc>
          <w:tcPr>
            <w:tcW w:w="1071" w:type="dxa"/>
          </w:tcPr>
          <w:p w14:paraId="406238B2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0.355</w:t>
            </w:r>
          </w:p>
          <w:p w14:paraId="2BC146F5" w14:textId="55D75199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</w:tc>
      </w:tr>
      <w:tr w:rsidR="00933635" w:rsidRPr="00933635" w14:paraId="1D7E722E" w14:textId="77777777" w:rsidTr="00ED185D">
        <w:tc>
          <w:tcPr>
            <w:tcW w:w="3823" w:type="dxa"/>
          </w:tcPr>
          <w:p w14:paraId="2BEADACE" w14:textId="1483727D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Newly diagnosed or</w:t>
            </w:r>
            <w:r w:rsidR="00165095" w:rsidRPr="00933635">
              <w:rPr>
                <w:sz w:val="20"/>
                <w:szCs w:val="20"/>
              </w:rPr>
              <w:t xml:space="preserve"> </w:t>
            </w:r>
            <w:r w:rsidR="00E93262" w:rsidRPr="00933635">
              <w:rPr>
                <w:sz w:val="20"/>
                <w:szCs w:val="20"/>
              </w:rPr>
              <w:t>relapse</w:t>
            </w:r>
            <w:r w:rsidR="00590042" w:rsidRPr="00933635">
              <w:rPr>
                <w:sz w:val="20"/>
                <w:szCs w:val="20"/>
              </w:rPr>
              <w:t>d</w:t>
            </w:r>
            <w:r w:rsidR="00E93262" w:rsidRPr="00933635">
              <w:rPr>
                <w:sz w:val="20"/>
                <w:szCs w:val="20"/>
              </w:rPr>
              <w:t>/refractory disease</w:t>
            </w:r>
          </w:p>
          <w:p w14:paraId="6BD8CC54" w14:textId="77777777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 xml:space="preserve"> newly diagnosed</w:t>
            </w:r>
          </w:p>
          <w:p w14:paraId="4D076717" w14:textId="54019180" w:rsidR="00312812" w:rsidRPr="00933635" w:rsidRDefault="00312812" w:rsidP="00312812">
            <w:pPr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 xml:space="preserve"> </w:t>
            </w:r>
            <w:r w:rsidRPr="00933635">
              <w:rPr>
                <w:sz w:val="20"/>
                <w:szCs w:val="20"/>
              </w:rPr>
              <w:t xml:space="preserve"> </w:t>
            </w:r>
            <w:r w:rsidR="00E93262" w:rsidRPr="00933635">
              <w:rPr>
                <w:sz w:val="20"/>
                <w:szCs w:val="20"/>
              </w:rPr>
              <w:t>relapse</w:t>
            </w:r>
            <w:r w:rsidR="00590042" w:rsidRPr="00933635">
              <w:rPr>
                <w:sz w:val="20"/>
                <w:szCs w:val="20"/>
              </w:rPr>
              <w:t>d</w:t>
            </w:r>
            <w:r w:rsidR="00E93262" w:rsidRPr="00933635">
              <w:rPr>
                <w:sz w:val="20"/>
                <w:szCs w:val="20"/>
              </w:rPr>
              <w:t>/refractory disease</w:t>
            </w:r>
          </w:p>
        </w:tc>
        <w:tc>
          <w:tcPr>
            <w:tcW w:w="1701" w:type="dxa"/>
          </w:tcPr>
          <w:p w14:paraId="0CA8AC29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166FCF18" w14:textId="77777777" w:rsidR="00E93262" w:rsidRPr="00933635" w:rsidRDefault="00E93262" w:rsidP="00FA52D7">
            <w:pPr>
              <w:jc w:val="center"/>
              <w:rPr>
                <w:sz w:val="20"/>
                <w:szCs w:val="20"/>
              </w:rPr>
            </w:pPr>
          </w:p>
          <w:p w14:paraId="056CB128" w14:textId="4F00E433" w:rsidR="00FA52D7" w:rsidRPr="00933635" w:rsidRDefault="00FA52D7" w:rsidP="005A5755">
            <w:pPr>
              <w:tabs>
                <w:tab w:val="center" w:pos="921"/>
                <w:tab w:val="right" w:pos="1719"/>
              </w:tabs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46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78.0)</w:t>
            </w:r>
          </w:p>
          <w:p w14:paraId="300AAC55" w14:textId="703F604D" w:rsidR="00312812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13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22.0)</w:t>
            </w:r>
          </w:p>
        </w:tc>
        <w:tc>
          <w:tcPr>
            <w:tcW w:w="1701" w:type="dxa"/>
          </w:tcPr>
          <w:p w14:paraId="23C2FF1A" w14:textId="77777777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  <w:p w14:paraId="757A179E" w14:textId="77777777" w:rsidR="00E93262" w:rsidRPr="00933635" w:rsidRDefault="00E93262" w:rsidP="00FA52D7">
            <w:pPr>
              <w:jc w:val="center"/>
              <w:rPr>
                <w:sz w:val="20"/>
                <w:szCs w:val="20"/>
              </w:rPr>
            </w:pPr>
          </w:p>
          <w:p w14:paraId="0BD25670" w14:textId="4A5E59C4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6</w:t>
            </w:r>
            <w:r w:rsidRPr="00933635">
              <w:rPr>
                <w:sz w:val="20"/>
                <w:szCs w:val="20"/>
              </w:rPr>
              <w:t>7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81.7)</w:t>
            </w:r>
          </w:p>
          <w:p w14:paraId="2481FD97" w14:textId="20A68E58" w:rsidR="00312812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rFonts w:hint="eastAsia"/>
                <w:sz w:val="20"/>
                <w:szCs w:val="20"/>
              </w:rPr>
              <w:t>1</w:t>
            </w:r>
            <w:r w:rsidRPr="00933635">
              <w:rPr>
                <w:sz w:val="20"/>
                <w:szCs w:val="20"/>
              </w:rPr>
              <w:t>5</w:t>
            </w:r>
            <w:r w:rsidR="007B68E9" w:rsidRPr="00933635">
              <w:rPr>
                <w:sz w:val="20"/>
                <w:szCs w:val="20"/>
              </w:rPr>
              <w:t xml:space="preserve"> </w:t>
            </w:r>
            <w:r w:rsidR="001B682B" w:rsidRPr="00933635">
              <w:rPr>
                <w:sz w:val="20"/>
                <w:szCs w:val="20"/>
              </w:rPr>
              <w:t>(18.3)</w:t>
            </w:r>
          </w:p>
        </w:tc>
        <w:tc>
          <w:tcPr>
            <w:tcW w:w="1071" w:type="dxa"/>
          </w:tcPr>
          <w:p w14:paraId="0EFF9F2A" w14:textId="77777777" w:rsidR="00FA52D7" w:rsidRPr="00933635" w:rsidRDefault="00FA52D7" w:rsidP="00FA52D7">
            <w:pPr>
              <w:jc w:val="center"/>
              <w:rPr>
                <w:sz w:val="20"/>
                <w:szCs w:val="20"/>
              </w:rPr>
            </w:pPr>
            <w:r w:rsidRPr="00933635">
              <w:rPr>
                <w:sz w:val="20"/>
                <w:szCs w:val="20"/>
              </w:rPr>
              <w:t>0.583</w:t>
            </w:r>
          </w:p>
          <w:p w14:paraId="29EA52FD" w14:textId="3E925625" w:rsidR="00312812" w:rsidRPr="00933635" w:rsidRDefault="00312812" w:rsidP="00FA52D7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81BBA7D" w14:textId="14879133" w:rsidR="004536D5" w:rsidRPr="00933635" w:rsidRDefault="006040CC" w:rsidP="006040CC">
      <w:pPr>
        <w:autoSpaceDE w:val="0"/>
        <w:autoSpaceDN w:val="0"/>
        <w:adjustRightInd w:val="0"/>
        <w:spacing w:line="360" w:lineRule="auto"/>
        <w:ind w:right="60"/>
        <w:jc w:val="left"/>
        <w:rPr>
          <w:rFonts w:hAnsi="宋体" w:cs="宋体"/>
          <w:sz w:val="20"/>
          <w:szCs w:val="20"/>
          <w:vertAlign w:val="superscript"/>
        </w:rPr>
      </w:pPr>
      <w:r w:rsidRPr="00933635">
        <w:rPr>
          <w:rFonts w:hint="eastAsia"/>
          <w:sz w:val="20"/>
          <w:szCs w:val="20"/>
          <w:vertAlign w:val="superscript"/>
        </w:rPr>
        <w:t>SD-</w:t>
      </w:r>
      <w:r w:rsidRPr="00933635">
        <w:rPr>
          <w:sz w:val="20"/>
          <w:szCs w:val="20"/>
          <w:vertAlign w:val="superscript"/>
        </w:rPr>
        <w:t>B</w:t>
      </w:r>
      <w:r w:rsidRPr="00933635">
        <w:rPr>
          <w:rFonts w:hint="eastAsia"/>
          <w:sz w:val="20"/>
          <w:szCs w:val="20"/>
          <w:vertAlign w:val="superscript"/>
        </w:rPr>
        <w:t>EAC</w:t>
      </w:r>
      <w:r w:rsidRPr="00933635">
        <w:rPr>
          <w:sz w:val="20"/>
          <w:szCs w:val="20"/>
          <w:vertAlign w:val="superscript"/>
        </w:rPr>
        <w:t>: standard-dose BEAC; A</w:t>
      </w:r>
      <w:r w:rsidRPr="00933635">
        <w:rPr>
          <w:rFonts w:hint="eastAsia"/>
          <w:sz w:val="20"/>
          <w:szCs w:val="20"/>
          <w:vertAlign w:val="superscript"/>
        </w:rPr>
        <w:t>D-</w:t>
      </w:r>
      <w:r w:rsidRPr="00933635">
        <w:rPr>
          <w:sz w:val="20"/>
          <w:szCs w:val="20"/>
          <w:vertAlign w:val="superscript"/>
        </w:rPr>
        <w:t>B</w:t>
      </w:r>
      <w:r w:rsidRPr="00933635">
        <w:rPr>
          <w:rFonts w:hint="eastAsia"/>
          <w:sz w:val="20"/>
          <w:szCs w:val="20"/>
          <w:vertAlign w:val="superscript"/>
        </w:rPr>
        <w:t>EAC</w:t>
      </w:r>
      <w:r w:rsidRPr="00933635">
        <w:rPr>
          <w:sz w:val="20"/>
          <w:szCs w:val="20"/>
          <w:vertAlign w:val="superscript"/>
        </w:rPr>
        <w:t>: adjusted-dose BEAC</w:t>
      </w:r>
    </w:p>
    <w:sectPr w:rsidR="004536D5" w:rsidRPr="00933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19"/>
    <w:rsid w:val="000B59A3"/>
    <w:rsid w:val="00165095"/>
    <w:rsid w:val="001B682B"/>
    <w:rsid w:val="00312812"/>
    <w:rsid w:val="003460AC"/>
    <w:rsid w:val="003A7ECC"/>
    <w:rsid w:val="00405EED"/>
    <w:rsid w:val="004536D5"/>
    <w:rsid w:val="00474275"/>
    <w:rsid w:val="005420D8"/>
    <w:rsid w:val="00590042"/>
    <w:rsid w:val="005A5755"/>
    <w:rsid w:val="006040CC"/>
    <w:rsid w:val="006B03C9"/>
    <w:rsid w:val="006F64AB"/>
    <w:rsid w:val="00783921"/>
    <w:rsid w:val="007B68E9"/>
    <w:rsid w:val="00933635"/>
    <w:rsid w:val="009662D5"/>
    <w:rsid w:val="00A716C0"/>
    <w:rsid w:val="00B44FF2"/>
    <w:rsid w:val="00BA6A48"/>
    <w:rsid w:val="00C77D7E"/>
    <w:rsid w:val="00CA5494"/>
    <w:rsid w:val="00CD7319"/>
    <w:rsid w:val="00D42356"/>
    <w:rsid w:val="00E74E4F"/>
    <w:rsid w:val="00E93262"/>
    <w:rsid w:val="00ED185D"/>
    <w:rsid w:val="00F46DFB"/>
    <w:rsid w:val="00FA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2D54"/>
  <w15:chartTrackingRefBased/>
  <w15:docId w15:val="{52971656-78CF-4BC2-A9BE-4CA68732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81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 周</dc:creator>
  <cp:keywords/>
  <dc:description/>
  <cp:lastModifiedBy>沙 周</cp:lastModifiedBy>
  <cp:revision>27</cp:revision>
  <dcterms:created xsi:type="dcterms:W3CDTF">2022-11-19T13:30:00Z</dcterms:created>
  <dcterms:modified xsi:type="dcterms:W3CDTF">2024-03-06T04:15:00Z</dcterms:modified>
</cp:coreProperties>
</file>